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Arial Unicode MS" w:cs="Arial Unicode MS" w:ascii="Calibri" w:hAnsi="Calibri"/>
        </w:rPr>
        <w:t xml:space="preserve">Supplementary information for </w:t>
      </w:r>
      <w:r>
        <w:rPr>
          <w:rFonts w:cs="Calibri" w:ascii="Calibri" w:hAnsi="Calibri"/>
        </w:rPr>
        <w:t>A review of translational magnetic resonance imaging in human and rodent experimental models of small vessel disease</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rPr>
        <w:t>Search strategy terms</w:t>
      </w:r>
    </w:p>
    <w:p>
      <w:pPr>
        <w:pStyle w:val="Normal"/>
        <w:rPr>
          <w:rFonts w:ascii="Arial Unicode MS" w:hAnsi="Arial Unicode MS" w:eastAsia="Arial Unicode MS" w:cs="Arial Unicode MS"/>
          <w:b/>
          <w:b/>
          <w:sz w:val="20"/>
        </w:rPr>
      </w:pPr>
      <w:r>
        <w:rPr>
          <w:rFonts w:eastAsia="Arial Unicode MS" w:cs="Arial Unicode MS" w:ascii="Arial Unicode MS" w:hAnsi="Arial Unicode MS"/>
          <w:b/>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atabase: Ovid MEDLINE(R) &lt;1946 to April Week 2 2020&gt;, Embase Classic+Embase &lt;1947 to 2020 April 17&g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mp. (779207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     exp cerebral small vessel disease/ (66374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     exp Dementia/ or exp Frontotemporal Dementia/ or exp Dementia, Vascular/ or exp Dementia, Multi-Infarct/ (52571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     lacun*.mp. (3031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     deep infarct*.mp. (31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6     subcortical infarct*.mp. (367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7     deep stroke*.mp. (1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8     silent stroke*.mp. (46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9     SVD*.mp. (654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0     exp stroke/ (34198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1     microvascular disease.mp. (409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2     exp mild cognitive impairment/ or MCI.mp. (7133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3     small vessel disease.mp. (905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4     2 or 3 or 4 or 5 or 6 or 7 or 8 or 9 or 10 or 11 or 12 or 13 (134629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5     exp MRI/ (94337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6     magnetic resonance.mp. (201653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7     exp DCE/ (302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8     DCE.mp. (1370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9     DTI.mp. (2599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0     diffusion tractography imaging.mp. (1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1     dynamic* contrast enhance*.mp. (1599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2     cerebrovascular reactivity.mp. (326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3     ((oxygen challenge or hypercapnia or cerebrovascular reactivity) and (BOLD or Blood oxygenation level dependen* or fMRI or MRI)).mp. (175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4     (MRS or Magnetic resonance spectroscopy).mp. (33144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5     (flow imaging adj5 MR*).mp. (19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6     (phase contrast adj5 MR*).mp. (445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7     translat*.mp. (71525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8     retranslat*.mp. (28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9     translational medical research.mp. (1080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0     exp translational medical research/ (2750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1     protocol.mp. (81650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2     27 or 28 or 29 or 30 or 31 (151794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3     ((MRI or magnetic resonance or NMR or MRM or &lt;mu&gt;MRI or microMRI) and (histolog* or microscopy or postmortem)).mp. (18025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4     chronic hypertension.mp. [mp=ti, ab, ot, nm, hw, fx, kf, ox, px, rx, ui, sy, tn, dm, mf, dv, kw, dq] (775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5     hypertension.mp. or exp hypertension/ [mp=ti, ab, ot, nm, hw, fx, kf, ox, px, rx, ui, sy, tn, dm, mf, dv, kw, dq] (143392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6     15 or 16 or 17 or 18 or 19 or 20 or 21 or 22 or 23 or 24 or 25 or 26 or 33 (208622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7     2 or 3 or 4 or 5 or 6 or 7 or 8 or 9 or 10 or 11 or 12 or 13 or 34 or 35 (266045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8     1 and 32 and 36 and 37 (84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9     limit 38 to humans (33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0     remove duplicates from 39 (302)</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8T20:50:00Z</dcterms:created>
  <dc:creator/>
  <dc:description/>
  <cp:keywords/>
  <dc:language>en-US</dc:language>
  <cp:lastModifiedBy>STRINGER Michael</cp:lastModifiedBy>
  <dcterms:modified xsi:type="dcterms:W3CDTF">2020-04-18T20:56:00Z</dcterms:modified>
  <cp:revision>3</cp:revision>
  <dc:subject/>
  <dc:title/>
</cp:coreProperties>
</file>